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690" w:rsidRPr="0029482F" w:rsidRDefault="00113B72" w:rsidP="00862690">
      <w:pPr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S4 </w:t>
      </w:r>
      <w:r w:rsidR="00862690" w:rsidRPr="0029482F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862690" w:rsidRPr="0029482F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="00862690" w:rsidRPr="00113B72">
        <w:rPr>
          <w:rFonts w:ascii="Times New Roman" w:eastAsia="Calibri" w:hAnsi="Times New Roman" w:cs="Times New Roman"/>
          <w:b/>
          <w:lang w:val="en-US"/>
        </w:rPr>
        <w:t>BX synthesis level in untreated seedlings of rye inbred lines, L318, D33, and D39.</w:t>
      </w:r>
      <w:bookmarkEnd w:id="0"/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2009"/>
        <w:gridCol w:w="2046"/>
        <w:gridCol w:w="2021"/>
        <w:gridCol w:w="2077"/>
        <w:gridCol w:w="2052"/>
        <w:gridCol w:w="2015"/>
      </w:tblGrid>
      <w:tr w:rsidR="00862690" w:rsidRPr="00113B72" w:rsidTr="0001098A">
        <w:trPr>
          <w:trHeight w:hRule="exact" w:val="227"/>
        </w:trPr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Inbred line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HBOA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GDIBOA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DIBOA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GDIMBOA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DIMBOA</w:t>
            </w:r>
          </w:p>
        </w:tc>
        <w:tc>
          <w:tcPr>
            <w:tcW w:w="2268" w:type="dxa"/>
          </w:tcPr>
          <w:p w:rsidR="00862690" w:rsidRPr="00FF7F52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MBOA</w:t>
            </w:r>
          </w:p>
        </w:tc>
      </w:tr>
      <w:tr w:rsidR="00862690" w:rsidRPr="00113B72" w:rsidTr="0001098A">
        <w:trPr>
          <w:trHeight w:hRule="exact" w:val="227"/>
        </w:trPr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2159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6270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7522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143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480</w:t>
            </w:r>
          </w:p>
        </w:tc>
      </w:tr>
      <w:tr w:rsidR="00862690" w:rsidRPr="00D63D64" w:rsidTr="0001098A">
        <w:trPr>
          <w:trHeight w:hRule="exact" w:val="227"/>
        </w:trPr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5656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3730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1084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470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091</w:t>
            </w:r>
          </w:p>
        </w:tc>
      </w:tr>
      <w:tr w:rsidR="00862690" w:rsidRPr="00D63D64" w:rsidTr="0001098A">
        <w:trPr>
          <w:trHeight w:hRule="exact" w:val="227"/>
        </w:trPr>
        <w:tc>
          <w:tcPr>
            <w:tcW w:w="2268" w:type="dxa"/>
          </w:tcPr>
          <w:p w:rsidR="00862690" w:rsidRPr="00D63D64" w:rsidRDefault="00862690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D39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1281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3547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7559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739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021</w:t>
            </w:r>
          </w:p>
        </w:tc>
        <w:tc>
          <w:tcPr>
            <w:tcW w:w="2268" w:type="dxa"/>
          </w:tcPr>
          <w:p w:rsidR="00862690" w:rsidRPr="00D63D64" w:rsidRDefault="00862690" w:rsidP="00010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0059</w:t>
            </w:r>
          </w:p>
        </w:tc>
      </w:tr>
    </w:tbl>
    <w:p w:rsidR="00155407" w:rsidRDefault="00155407"/>
    <w:sectPr w:rsidR="00155407" w:rsidSect="008626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690"/>
    <w:rsid w:val="00113B72"/>
    <w:rsid w:val="00155407"/>
    <w:rsid w:val="0029482F"/>
    <w:rsid w:val="0086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626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626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626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626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3</cp:revision>
  <cp:lastPrinted>2020-01-18T12:40:00Z</cp:lastPrinted>
  <dcterms:created xsi:type="dcterms:W3CDTF">2020-01-18T12:38:00Z</dcterms:created>
  <dcterms:modified xsi:type="dcterms:W3CDTF">2020-02-05T08:49:00Z</dcterms:modified>
</cp:coreProperties>
</file>